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both"/>
        <w:rPr>
          <w:rFonts w:ascii="Times New Roman" w:hAnsi="Times New Roman" w:eastAsia="宋体" w:cs="Times New Roman"/>
          <w:b/>
          <w:b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  <w:t>Table S2 The statistical outputs of MADS-box protein subcellular location by four prediction tools</w:t>
      </w:r>
    </w:p>
    <w:tbl>
      <w:tblPr>
        <w:tblW w:w="10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300"/>
        <w:gridCol w:w="2431"/>
        <w:gridCol w:w="1937"/>
        <w:gridCol w:w="2150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SOR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rediction tool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oLF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SORT Predictio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lant-mPLoc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server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ocTree3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rediction system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1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.3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01872133 is nuc (k=23)</w:t>
            </w:r>
          </w:p>
        </w:tc>
        <w:tc>
          <w:tcPr>
            <w:tcW w:w="2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  <w:bookmarkEnd w:id="0"/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1" w:name="OLE_LINK6"/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3%</w:t>
            </w:r>
            <w:bookmarkEnd w:id="1"/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0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.8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0080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: 5, mito: 5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2, chlo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ysk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3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5.7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4499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2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15688045602133 is nuc (k=23)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: 7, nucl: 5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to: 1, 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5.7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4608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3, pero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7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7.0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4650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ero: 11, nucl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yto: 1, golg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46982136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9, chlo: 2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to: 2, 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4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4849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7%</w:t>
            </w:r>
          </w:p>
        </w:tc>
      </w:tr>
      <w:tr>
        <w:trPr>
          <w:trHeight w:val="9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7.0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vesicles of secretory system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4880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7, cyto: 3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hlo: 1, plas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xtr: 1, cysk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7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4914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_nucl: 8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6, cyto: 6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to: 1, extr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7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.1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4962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2%</w:t>
            </w:r>
          </w:p>
        </w:tc>
      </w:tr>
      <w:tr>
        <w:trPr>
          <w:trHeight w:val="276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.5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1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0262136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_nucl: 7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6, cyto: 4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lo: 2, mito: 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060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lo: 10, nucl: 3, golg_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7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 prediction for 1568805083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1412134 is nuc (k=23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7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7.0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 prediction for 1568805179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: 11, nucl: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, 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4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205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4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vesicles of secretory system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235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_nucl: 8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: 8, nucl: 4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lo: 1, 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1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2862135 is nuc (k=23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9, chlo: 2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to: 2, 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4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7.8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.1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lasma membrane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Golgi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extracellular, including cell wal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 prediction for 1568805321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golg: 4, nucl: 3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vacu: 2, E.R.: 2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hlo: 1, cyto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7.8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.1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Golgi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lasma membrane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extracellular, including cell wal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442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golg: 4, nucl: 3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vacu: 2, E.R.: 2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lo: 1, cyto: 1,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vacuol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505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7, cyto: 4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s: 1, extr: 1,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ysk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6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0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.8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545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hlo: 6, cyto: 5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3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3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7.0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vesicles of secretory system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605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_nucl: 7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: 6.5, nucl: 4.5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hlo: 1, mito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xtr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7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vesicles of secretory system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lasma membrane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636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.R.: 4, nucl: 3.5, cysk_nucl: 2.5,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lo: 2, mito: 2,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s: 1, golg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.3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vesicles of secretory system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665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hlo: 4, plas: 3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xtr: 3, cyto_nucl: 2, nucl: 1.5, cyto: 1.5, vacu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6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.3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691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714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11, mito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s: 1, cysk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7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.1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7382136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lo: 6, nucl: 5.5, cyto_nucl: 5.16667, nucl_plas: 4.5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4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6.5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1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759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to: 8, cyto_nucl: 4.5, cyto: 3, 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4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1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.8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extracellular, including cell wal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lasma membrane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Golgi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7842136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2, extr: 2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>
          <w:trHeight w:val="91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.3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vacuol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58072133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3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0.0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113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1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1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144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4, cyto: 4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las: 3, pero: 2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xtr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0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172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6, cyto: 6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las: 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7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208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: 7, nucl: 5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to: 1, plas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.3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2392133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2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3392136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: 10, nucl: 2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to: 1, pero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1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.6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4172133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10.5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_nucl: 6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ito: 1, plas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ysk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4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.5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.8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extracellular, including cell wal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lasma membrane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Golgi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4492134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hlo: 4, golg: 3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2, extr: 2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ito: 1, plas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ro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8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.1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.8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 4.3 %: Golgi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lasma membrane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extracellular, including cell wal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4802133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2, extr: 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.3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5162133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14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93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.2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.4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5372135 is nuc (k=2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: 5.5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yto_nucl: 5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nucl: 3.5, chlo: 2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extr: 1, pero: 1, 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olg: 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6%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bMAD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9 %: nuclear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mitochondri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 %: cytoplasmic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peroxisom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3 %: cytoskeletal</w:t>
            </w:r>
          </w:p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&gt; prediction for 15688065642135 is nuc (k=23)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: 9, cyto: 3,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lo: 1, extr: 1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olgi apparatus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ucleus: 87%</w:t>
            </w:r>
          </w:p>
        </w:tc>
      </w:tr>
    </w:tbl>
    <w:p>
      <w:pPr>
        <w:pStyle w:val="Normal"/>
        <w:widowControl/>
        <w:jc w:val="center"/>
        <w:textAlignment w:val="bottom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4"/>
    <w:qFormat/>
    <w:pPr>
      <w:numPr>
        <w:ilvl w:val="0"/>
        <w:numId w:val="0"/>
      </w:numPr>
      <w:outlineLvl w:val="9"/>
    </w:pPr>
    <w:rPr>
      <w:rFonts w:ascii="Arial" w:hAnsi="Arial" w:cs="Times New Roman"/>
      <w:szCs w:val="22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1T07:11:00Z</dcterms:created>
  <dc:creator>蓝蓝半调子</dc:creator>
  <dc:description/>
  <dc:language>en-US</dc:language>
  <cp:lastModifiedBy>蓝蓝半调子</cp:lastModifiedBy>
  <dcterms:modified xsi:type="dcterms:W3CDTF">2019-09-23T00:34:3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